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tbl>
      <w:tblPr>
        <w:tblW w:w="9638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712"/>
        <w:gridCol w:w="2395"/>
        <w:gridCol w:w="2264"/>
        <w:gridCol w:w="1054"/>
        <w:gridCol w:w="1607"/>
        <w:gridCol w:w="1606"/>
      </w:tblGrid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712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Figure</w:t>
            </w:r>
          </w:p>
        </w:tc>
        <w:tc>
          <w:tcPr>
            <w:tcW w:type="dxa" w:w="2395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Level 1</w:t>
            </w:r>
          </w:p>
        </w:tc>
        <w:tc>
          <w:tcPr>
            <w:tcW w:type="dxa" w:w="2264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Level 2</w:t>
            </w:r>
          </w:p>
        </w:tc>
        <w:tc>
          <w:tcPr>
            <w:tcW w:type="dxa" w:w="1053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Test</w:t>
            </w:r>
          </w:p>
        </w:tc>
        <w:tc>
          <w:tcPr>
            <w:tcW w:type="dxa" w:w="1606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-value</w:t>
            </w:r>
          </w:p>
        </w:tc>
        <w:tc>
          <w:tcPr>
            <w:tcW w:type="dxa" w:w="1605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712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A</w:t>
            </w:r>
          </w:p>
        </w:tc>
        <w:tc>
          <w:tcPr>
            <w:tcW w:type="dxa" w:w="2395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nl-NL"/>
                <w14:textOutline w14:w="12700" w14:cap="flat">
                  <w14:noFill/>
                  <w14:miter w14:lim="400000"/>
                </w14:textOutline>
              </w:rPr>
              <w:t>Protocol Luchansky</w:t>
            </w:r>
          </w:p>
        </w:tc>
        <w:tc>
          <w:tcPr>
            <w:tcW w:type="dxa" w:w="2264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Protocol Berthier</w:t>
            </w:r>
          </w:p>
        </w:tc>
        <w:tc>
          <w:tcPr>
            <w:tcW w:type="dxa" w:w="1053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.07e-04</w:t>
            </w:r>
          </w:p>
        </w:tc>
        <w:tc>
          <w:tcPr>
            <w:tcW w:type="dxa" w:w="1605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4.11e-05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712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B</w:t>
            </w:r>
          </w:p>
        </w:tc>
        <w:tc>
          <w:tcPr>
            <w:tcW w:type="dxa" w:w="2395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Buffer 1X</w:t>
            </w:r>
          </w:p>
        </w:tc>
        <w:tc>
          <w:tcPr>
            <w:tcW w:type="dxa" w:w="2264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Buffer 2X</w:t>
            </w:r>
          </w:p>
        </w:tc>
        <w:tc>
          <w:tcPr>
            <w:tcW w:type="dxa" w:w="1053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3.02e-03</w:t>
            </w:r>
          </w:p>
        </w:tc>
        <w:tc>
          <w:tcPr>
            <w:tcW w:type="dxa" w:w="1605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6.29e-03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B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Buffer 1X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Buffer 3X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4.01e-04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4.11e-0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B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Buffer 2X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Buffer 3X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1.65e-04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7.40e-04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712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C</w:t>
            </w:r>
          </w:p>
        </w:tc>
        <w:tc>
          <w:tcPr>
            <w:tcW w:type="dxa" w:w="2395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Glycine 0</w:t>
            </w:r>
          </w:p>
        </w:tc>
        <w:tc>
          <w:tcPr>
            <w:tcW w:type="dxa" w:w="2264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Glycine 0.5</w:t>
            </w:r>
          </w:p>
        </w:tc>
        <w:tc>
          <w:tcPr>
            <w:tcW w:type="dxa" w:w="1053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.00e+00</w:t>
            </w:r>
          </w:p>
        </w:tc>
        <w:tc>
          <w:tcPr>
            <w:tcW w:type="dxa" w:w="1605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.00e+00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C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Glycine 0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Glycine 1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.12e-01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3.52e-01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C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Glycine 0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Glycine 1.5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1.61e-01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.26e-01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C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Glycine 0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Glycine 2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9.15e-03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3.36e-0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C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Glycine 0.5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Glycine 1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.45e-01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3.25e-01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C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Glycine 0.5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Glycine 1.5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.57e-01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.10e-01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C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Glycine 0.5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Glycine 2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.03e-02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2.90e-0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C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Glycine 1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Glycine 1.5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.64e-03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3.36e-0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C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Glycine 1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Glycine 2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7.82e-04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6.29e-03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C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Glycine 1.5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Glycine 2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.42e-02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6.29e-03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712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A</w:t>
            </w:r>
          </w:p>
        </w:tc>
        <w:tc>
          <w:tcPr>
            <w:tcW w:type="dxa" w:w="2395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Cuvette 0.1</w:t>
            </w:r>
          </w:p>
        </w:tc>
        <w:tc>
          <w:tcPr>
            <w:tcW w:type="dxa" w:w="2264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Cuvette 0.2</w:t>
            </w:r>
          </w:p>
        </w:tc>
        <w:tc>
          <w:tcPr>
            <w:tcW w:type="dxa" w:w="1053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.99e-03</w:t>
            </w:r>
          </w:p>
        </w:tc>
        <w:tc>
          <w:tcPr>
            <w:tcW w:type="dxa" w:w="1605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7.40e-04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712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B</w:t>
            </w:r>
          </w:p>
        </w:tc>
        <w:tc>
          <w:tcPr>
            <w:tcW w:type="dxa" w:w="2395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DNA quantity 0.25</w:t>
            </w:r>
          </w:p>
        </w:tc>
        <w:tc>
          <w:tcPr>
            <w:tcW w:type="dxa" w:w="2264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DNA quantity 0.5</w:t>
            </w:r>
          </w:p>
        </w:tc>
        <w:tc>
          <w:tcPr>
            <w:tcW w:type="dxa" w:w="1053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.57e-03</w:t>
            </w:r>
          </w:p>
        </w:tc>
        <w:tc>
          <w:tcPr>
            <w:tcW w:type="dxa" w:w="1605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6.99e-03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B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DNA quantity 0.25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DNA quantity 1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.10e-04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1.55e-04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B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DNA quantity 0.25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DNA quantity 2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.05e-04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1.55e-04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B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DNA quantity 0.25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DNA quantity 4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.73e-03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2.02e-03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B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DNA quantity 0.5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DNA quantity 1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8.55e-03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.86e-0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B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DNA quantity 0.5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DNA quantity 2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9.23e-04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1.55e-04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B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DNA quantity 0.5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DNA quantity 4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8.36e-03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.04e-03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B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DNA quantity 1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DNA quantity 2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8.75e-01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6.22e-01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B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DNA quantity 1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DNA quantity 4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6.83e-01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8.36e-01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B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DNA quantity 2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DNA quantity 4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2.69e-01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.69e-01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712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C</w:t>
            </w:r>
          </w:p>
        </w:tc>
        <w:tc>
          <w:tcPr>
            <w:tcW w:type="dxa" w:w="2395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KV/cm 1</w:t>
            </w:r>
          </w:p>
        </w:tc>
        <w:tc>
          <w:tcPr>
            <w:tcW w:type="dxa" w:w="2264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KV/cm 2.5</w:t>
            </w:r>
          </w:p>
        </w:tc>
        <w:tc>
          <w:tcPr>
            <w:tcW w:type="dxa" w:w="1053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.70e-04</w:t>
            </w:r>
          </w:p>
        </w:tc>
        <w:tc>
          <w:tcPr>
            <w:tcW w:type="dxa" w:w="1605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4.11e-0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C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KV/cm 1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KV/cm 4.5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.74e-04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4.11e-0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C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KV/cm 1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KV/cm 6.5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.74e-04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4.11e-0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C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KV/cm 1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KV/cm 12.5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4.01e-04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8.23e-0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C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KV/cm 2.5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KV/cm 4.5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.07e-04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4.11e-0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C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KV/cm 2.5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KV/cm 6.5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9.12e-04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7.40e-04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C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KV/cm 2.5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KV/cm 12.5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6.26e-04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4.11e-0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C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KV/cm 4.5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KV/cm 6.5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.99e-03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7.40e-04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C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KV/cm 4.5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KV/cm 12.5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8.23e-05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8.23e-0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C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KV/cm 6.5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KV/cm 12.5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.29e-04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.40e-03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712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A</w:t>
            </w:r>
          </w:p>
        </w:tc>
        <w:tc>
          <w:tcPr>
            <w:tcW w:type="dxa" w:w="2395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pTRKH2</w:t>
            </w:r>
          </w:p>
        </w:tc>
        <w:tc>
          <w:tcPr>
            <w:tcW w:type="dxa" w:w="2264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pTRK892</w:t>
            </w:r>
          </w:p>
        </w:tc>
        <w:tc>
          <w:tcPr>
            <w:tcW w:type="dxa" w:w="1053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.39e-01</w:t>
            </w:r>
          </w:p>
        </w:tc>
        <w:tc>
          <w:tcPr>
            <w:tcW w:type="dxa" w:w="1605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.02e-0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A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pTRKH2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pLEM415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8.23e-05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8.23e-0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A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pTRK892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pLEM415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4.11e-05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4.11e-05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712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C</w:t>
            </w:r>
          </w:p>
        </w:tc>
        <w:tc>
          <w:tcPr>
            <w:tcW w:type="dxa" w:w="2395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L. jensenii ATCC2256 Non-Optimized</w:t>
            </w:r>
          </w:p>
        </w:tc>
        <w:tc>
          <w:tcPr>
            <w:tcW w:type="dxa" w:w="2264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L. jensenii ATCC2256 Optimized</w:t>
            </w:r>
          </w:p>
        </w:tc>
        <w:tc>
          <w:tcPr>
            <w:tcW w:type="dxa" w:w="1053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8.23e-05</w:t>
            </w:r>
          </w:p>
        </w:tc>
        <w:tc>
          <w:tcPr>
            <w:tcW w:type="dxa" w:w="1605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8.23e-0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C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L. jensenii ATCC2256 Non-Optimized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rain #1 Non-Optimized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.74e-04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4.11e-0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C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L. jensenii ATCC2256 Non-Optimized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rain #1 Optimized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2.30e-03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6.29e-03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C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L. jensenii ATCC2256 Non-Optimized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rain #2 Non-Optimized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3.98e-04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4.11e-0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C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L. jensenii ATCC2256 Non-Optimized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rain #2 Optimized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.64e-03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6.29e-03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C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L. jensenii ATCC2256 Non-Optimized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rain #3 Non-Optimized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.07e-04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4.11e-0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C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L. jensenii ATCC2256 Non-Optimized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rain #3 Optimized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3.39e-02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2.90e-0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C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L. jensenii ATCC2256 Optimized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rain #1 Non-Optimized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4.01e-04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8.23e-0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C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L. jensenii ATCC2256 Optimized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rain #1 Optimized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8.23e-05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8.23e-0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C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L. jensenii ATCC2256 Optimized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rain #2 Non-Optimized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6.11e-04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8.23e-0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C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L. jensenii ATCC2256 Optimized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rain #2 Optimized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8.23e-05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8.23e-0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C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L. jensenii ATCC2256 Optimized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rain #3 Non-Optimized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6.26e-04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8.23e-0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C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L. jensenii ATCC2256 Optimized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rain #3 Optimized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8.23e-05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8.23e-0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C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rain #1 Non-Optimized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rain #1 Optimized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.74e-04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4.11e-0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C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rain #1 Non-Optimized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rain #2 Non-Optimized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6.06e-03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2.21e-0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C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rain #1 Non-Optimized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rain #2 Optimized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.74e-04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4.11e-0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C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rain #1 Non-Optimized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rain #3 Non-Optimized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8.16e-03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2.21e-0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C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rain #1 Non-Optimized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rain #3 Optimized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.74e-04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4.11e-0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C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rain #1 Optimized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rain #2 Non-Optimized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5.55e-04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7.40e-04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C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rain #1 Optimized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rain #2 Optimized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4.11e-05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4.11e-0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C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rain #1 Optimized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rain #3 Non-Optimized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.66e-04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7.40e-04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C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rain #1 Optimized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rain #3 Optimized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2.76e-03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7.40e-04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C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rain #2 Non-Optimized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rain #2 Optimized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3.98e-04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4.11e-0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C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rain #2 Non-Optimized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rain #3 Non-Optimized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7.88e-01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.00e+00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C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rain #2 Non-Optimized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rain #3 Optimized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.67e-04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7.40e-04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C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rain #2 Optimized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rain #3 Non-Optimized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.07e-04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4.11e-0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C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rain #2 Optimized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rain #3 Optimized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.53e-01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1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3.29e-01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712"/>
            <w:tcBorders>
              <w:top w:val="single" w:color="000000" w:sz="2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C</w:t>
            </w:r>
          </w:p>
        </w:tc>
        <w:tc>
          <w:tcPr>
            <w:tcW w:type="dxa" w:w="239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rain #3 Non-Optimized</w:t>
            </w:r>
          </w:p>
        </w:tc>
        <w:tc>
          <w:tcPr>
            <w:tcW w:type="dxa" w:w="22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rain #3 Optimized</w:t>
            </w:r>
          </w:p>
        </w:tc>
        <w:tc>
          <w:tcPr>
            <w:tcW w:type="dxa" w:w="105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Wilcoxon</w:t>
            </w:r>
          </w:p>
        </w:tc>
        <w:tc>
          <w:tcPr>
            <w:tcW w:type="dxa" w:w="160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.07e-04</w:t>
            </w:r>
          </w:p>
        </w:tc>
        <w:tc>
          <w:tcPr>
            <w:tcW w:type="dxa" w:w="16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4.11e-05</w:t>
            </w:r>
          </w:p>
        </w:tc>
      </w:tr>
    </w:tbl>
    <w:p>
      <w:pPr>
        <w:pStyle w:val="Corps"/>
        <w:bidi w:val="0"/>
      </w:pP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français" w:val="‘“(〔[{〈《「『【⦅〘〖«〝︵︷︹︻︽︿﹁﹃﹇﹙﹛﹝｢"/>
  <w:noLineBreaksBefore w:lang="français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Corps">
    <w:name w:val="Corps"/>
    <w:next w:val="Corps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Style de tableau 2">
    <w:name w:val="Style de tableau 2"/>
    <w:next w:val="Style de tableau 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shd w:val="nil" w:color="auto" w:fill="auto"/>
      <w:vertAlign w:val="baseline"/>
      <w:lang w:val="de-DE"/>
      <w14:textOutline>
        <w14:noFill/>
      </w14:textOutline>
      <w14:textFill>
        <w14:solidFill>
          <w14:srgbClr w14:val="000000"/>
        </w14:solidFill>
      </w14:textFill>
    </w:rPr>
  </w:style>
  <w:style w:type="character" w:styleId="Aucun">
    <w:name w:val="Aucun"/>
    <w:rPr>
      <w:lang w:val="de-D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